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CB7" w:rsidRPr="00181CB7" w:rsidRDefault="00181CB7" w:rsidP="00181CB7">
      <w:pPr>
        <w:tabs>
          <w:tab w:val="left" w:pos="3396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EB0AA5">
        <w:rPr>
          <w:rFonts w:ascii="Times New Roman" w:hAnsi="Times New Roman" w:cs="Times New Roman"/>
          <w:sz w:val="24"/>
          <w:szCs w:val="24"/>
        </w:rPr>
        <w:t>S3 Table</w:t>
      </w:r>
      <w:r w:rsidRPr="00181CB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81C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2D68">
        <w:rPr>
          <w:rFonts w:ascii="Times New Roman" w:hAnsi="Times New Roman" w:cs="Times New Roman"/>
          <w:sz w:val="24"/>
          <w:szCs w:val="24"/>
        </w:rPr>
        <w:t>List of PubMed ID’s</w:t>
      </w:r>
      <w:r w:rsidRPr="00181CB7">
        <w:rPr>
          <w:rFonts w:ascii="Times New Roman" w:hAnsi="Times New Roman" w:cs="Times New Roman"/>
          <w:sz w:val="24"/>
          <w:szCs w:val="24"/>
        </w:rPr>
        <w:t xml:space="preserve"> corresponding to the 48 Corpus P and 155 Corpus U papers analyzed with Seek &amp; Blastn. Please note that some publications listed were incorrectly flagged by Seek &amp; Blastn, and others contain no nucleotide sequence reagent err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842"/>
        <w:gridCol w:w="1701"/>
        <w:gridCol w:w="1843"/>
        <w:gridCol w:w="1666"/>
      </w:tblGrid>
      <w:tr w:rsidR="00692D68" w:rsidTr="008635CC">
        <w:tc>
          <w:tcPr>
            <w:tcW w:w="2802" w:type="dxa"/>
            <w:vAlign w:val="center"/>
          </w:tcPr>
          <w:p w:rsidR="00692D68" w:rsidRPr="00207B55" w:rsidRDefault="00692D68" w:rsidP="00692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B55">
              <w:rPr>
                <w:rFonts w:ascii="Times New Roman" w:hAnsi="Times New Roman" w:cs="Times New Roman"/>
                <w:b/>
                <w:sz w:val="24"/>
                <w:szCs w:val="24"/>
              </w:rPr>
              <w:t>Corpus P PubMed ID’s</w:t>
            </w:r>
          </w:p>
        </w:tc>
        <w:tc>
          <w:tcPr>
            <w:tcW w:w="7052" w:type="dxa"/>
            <w:gridSpan w:val="4"/>
            <w:vAlign w:val="center"/>
          </w:tcPr>
          <w:p w:rsidR="00692D68" w:rsidRPr="00207B55" w:rsidRDefault="00692D68" w:rsidP="00692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B55">
              <w:rPr>
                <w:rFonts w:ascii="Times New Roman" w:hAnsi="Times New Roman" w:cs="Times New Roman"/>
                <w:b/>
                <w:sz w:val="24"/>
                <w:szCs w:val="24"/>
              </w:rPr>
              <w:t>Corpus U PubMed ID’s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1287298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732746</w:t>
            </w:r>
            <w:bookmarkStart w:id="0" w:name="_GoBack"/>
            <w:bookmarkEnd w:id="0"/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072790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94542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893739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1573803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383046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155992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814343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919241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2901129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869222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156373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885288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998078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3911301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010867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185393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959289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274275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4427329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846397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293781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052921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313713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4448637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595884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458379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136578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346559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4714960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864671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615908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176399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446247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4775638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049798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650359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215329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446435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4842331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284640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662241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232213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485743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123458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490231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710444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294836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485791</w:t>
            </w:r>
          </w:p>
        </w:tc>
      </w:tr>
      <w:tr w:rsidR="008635CC" w:rsidTr="008635CC">
        <w:tc>
          <w:tcPr>
            <w:tcW w:w="2802" w:type="dxa"/>
            <w:vAlign w:val="bottom"/>
          </w:tcPr>
          <w:p w:rsidR="008635CC" w:rsidRPr="00D55D07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169742</w:t>
            </w:r>
          </w:p>
        </w:tc>
        <w:tc>
          <w:tcPr>
            <w:tcW w:w="1842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806108</w:t>
            </w:r>
          </w:p>
        </w:tc>
        <w:tc>
          <w:tcPr>
            <w:tcW w:w="1701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761708</w:t>
            </w:r>
          </w:p>
        </w:tc>
        <w:tc>
          <w:tcPr>
            <w:tcW w:w="1843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317073</w:t>
            </w:r>
          </w:p>
        </w:tc>
        <w:tc>
          <w:tcPr>
            <w:tcW w:w="1666" w:type="dxa"/>
            <w:vAlign w:val="bottom"/>
          </w:tcPr>
          <w:p w:rsidR="008635CC" w:rsidRPr="008635CC" w:rsidRDefault="008635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7573585</w:t>
            </w: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215606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475120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791942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323114</w:t>
            </w:r>
          </w:p>
        </w:tc>
        <w:tc>
          <w:tcPr>
            <w:tcW w:w="1666" w:type="dxa"/>
            <w:vMerge w:val="restart"/>
            <w:vAlign w:val="bottom"/>
          </w:tcPr>
          <w:p w:rsidR="00207B55" w:rsidRPr="00207B55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223638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879149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965687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370813</w:t>
            </w:r>
          </w:p>
        </w:tc>
        <w:tc>
          <w:tcPr>
            <w:tcW w:w="1666" w:type="dxa"/>
            <w:vMerge/>
            <w:vAlign w:val="bottom"/>
          </w:tcPr>
          <w:p w:rsidR="00207B55" w:rsidRPr="00207B55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262828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1549320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984609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370920</w:t>
            </w:r>
          </w:p>
        </w:tc>
        <w:tc>
          <w:tcPr>
            <w:tcW w:w="1666" w:type="dxa"/>
            <w:vMerge/>
            <w:vAlign w:val="bottom"/>
          </w:tcPr>
          <w:p w:rsidR="00207B55" w:rsidRPr="00207B55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279970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6581947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049731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381814</w:t>
            </w:r>
          </w:p>
        </w:tc>
        <w:tc>
          <w:tcPr>
            <w:tcW w:w="1666" w:type="dxa"/>
            <w:vMerge/>
            <w:vAlign w:val="bottom"/>
          </w:tcPr>
          <w:p w:rsidR="00207B55" w:rsidRPr="00207B55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301753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6987424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050783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387670</w:t>
            </w:r>
          </w:p>
        </w:tc>
        <w:tc>
          <w:tcPr>
            <w:tcW w:w="1666" w:type="dxa"/>
            <w:vMerge/>
            <w:vAlign w:val="bottom"/>
          </w:tcPr>
          <w:p w:rsidR="00207B55" w:rsidRPr="00207B55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322973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7873971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071862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400745</w:t>
            </w:r>
          </w:p>
        </w:tc>
        <w:tc>
          <w:tcPr>
            <w:tcW w:w="1666" w:type="dxa"/>
            <w:vMerge/>
          </w:tcPr>
          <w:p w:rsidR="00207B55" w:rsidRPr="00207B55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432697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7897439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104178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400777</w:t>
            </w:r>
          </w:p>
        </w:tc>
        <w:tc>
          <w:tcPr>
            <w:tcW w:w="1666" w:type="dxa"/>
            <w:vMerge/>
          </w:tcPr>
          <w:p w:rsidR="00207B55" w:rsidRPr="00207B55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471990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8299278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125081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431427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496438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8577219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236234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434862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524330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8698023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352643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529407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629696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8798870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372675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571951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643992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107116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538603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624720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676706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123943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578185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625591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703929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201387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613813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669971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737023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266599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638004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799022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746840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564402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638217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825239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833696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755388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685956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889214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889525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893492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687415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5954138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893892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920201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705783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045788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5932170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19942713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974097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137034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008152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023691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3983589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137143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056476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394835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040910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157321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303214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531280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073379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171017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448925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661471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092860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300649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472971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805979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133592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309496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550235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934433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172981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310274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581508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0946871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228091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339341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601916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283762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272675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339351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823768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311599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348824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395974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844847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327297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370119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440147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902787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375766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387290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544536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6937209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385902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04387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569226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7044563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537492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18206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575170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7130037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869593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50096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622375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7174009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923915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51440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722269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7177590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1987623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58464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856755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B55" w:rsidTr="008635CC">
        <w:tc>
          <w:tcPr>
            <w:tcW w:w="2802" w:type="dxa"/>
            <w:vAlign w:val="bottom"/>
          </w:tcPr>
          <w:p w:rsidR="00207B55" w:rsidRPr="00D55D07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D07">
              <w:rPr>
                <w:rFonts w:ascii="Times New Roman" w:hAnsi="Times New Roman" w:cs="Times New Roman"/>
                <w:color w:val="000000"/>
              </w:rPr>
              <w:t>27313751</w:t>
            </w:r>
          </w:p>
        </w:tc>
        <w:tc>
          <w:tcPr>
            <w:tcW w:w="1842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2004682</w:t>
            </w:r>
          </w:p>
        </w:tc>
        <w:tc>
          <w:tcPr>
            <w:tcW w:w="1701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4660028</w:t>
            </w:r>
          </w:p>
        </w:tc>
        <w:tc>
          <w:tcPr>
            <w:tcW w:w="1843" w:type="dxa"/>
            <w:vAlign w:val="bottom"/>
          </w:tcPr>
          <w:p w:rsidR="00207B55" w:rsidRPr="008635CC" w:rsidRDefault="00207B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35CC">
              <w:rPr>
                <w:rFonts w:ascii="Times New Roman" w:hAnsi="Times New Roman" w:cs="Times New Roman"/>
                <w:color w:val="000000"/>
              </w:rPr>
              <w:t>26870184</w:t>
            </w:r>
          </w:p>
        </w:tc>
        <w:tc>
          <w:tcPr>
            <w:tcW w:w="1666" w:type="dxa"/>
            <w:vMerge/>
          </w:tcPr>
          <w:p w:rsidR="00207B55" w:rsidRPr="00D55D07" w:rsidRDefault="00207B55" w:rsidP="00AB78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2189C" w:rsidRPr="00181CB7" w:rsidRDefault="0012189C">
      <w:pPr>
        <w:rPr>
          <w:rFonts w:ascii="Times New Roman" w:hAnsi="Times New Roman" w:cs="Times New Roman"/>
          <w:sz w:val="24"/>
          <w:szCs w:val="24"/>
        </w:rPr>
      </w:pPr>
    </w:p>
    <w:sectPr w:rsidR="0012189C" w:rsidRPr="00181CB7" w:rsidSect="00D55D0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CB7"/>
    <w:rsid w:val="000A248A"/>
    <w:rsid w:val="0012189C"/>
    <w:rsid w:val="00181BA4"/>
    <w:rsid w:val="00181CB7"/>
    <w:rsid w:val="00207B55"/>
    <w:rsid w:val="00692D68"/>
    <w:rsid w:val="007B7778"/>
    <w:rsid w:val="008635CC"/>
    <w:rsid w:val="008C32EE"/>
    <w:rsid w:val="00AB7802"/>
    <w:rsid w:val="00D55D07"/>
    <w:rsid w:val="00EB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81CB7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C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81CB7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C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C79E57</Template>
  <TotalTime>123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yrne</dc:creator>
  <cp:lastModifiedBy>Jennifer Byrne</cp:lastModifiedBy>
  <cp:revision>7</cp:revision>
  <dcterms:created xsi:type="dcterms:W3CDTF">2019-02-04T03:14:00Z</dcterms:created>
  <dcterms:modified xsi:type="dcterms:W3CDTF">2019-02-07T05:00:00Z</dcterms:modified>
</cp:coreProperties>
</file>